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BA2" w:rsidRDefault="00131BA2" w:rsidP="00131BA2">
      <w:pPr>
        <w:pStyle w:val="Heading3"/>
        <w:keepNext w:val="0"/>
        <w:keepLines w:val="0"/>
        <w:spacing w:before="28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D31BC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Risk ratios (RRs) for readmission and all-cause mortality comparing those filling a prescription for an evidence-based beta blocker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arvedil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isoprol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or sustained-releas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toprol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uccinate) after discharge from a hospitalization for heart failure with reduced ejection fraction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, among those with no implanted cardiac device.</w:t>
      </w:r>
    </w:p>
    <w:tbl>
      <w:tblPr>
        <w:tblW w:w="57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950"/>
        <w:gridCol w:w="2070"/>
      </w:tblGrid>
      <w:tr w:rsidR="00131BA2" w:rsidTr="00737072">
        <w:tc>
          <w:tcPr>
            <w:tcW w:w="17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  <w:r w:rsidRPr="00E05B2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 days follow up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5 days follow up</w:t>
            </w:r>
          </w:p>
        </w:tc>
      </w:tr>
      <w:tr w:rsidR="00131BA2" w:rsidTr="0073707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F readmiss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 (0.83 - 0.86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(0.80 - 0.87)</w:t>
            </w:r>
          </w:p>
        </w:tc>
      </w:tr>
      <w:tr w:rsidR="00131BA2" w:rsidTr="0073707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(0.90 - 1.12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(0.96 - 1.08)</w:t>
            </w:r>
          </w:p>
        </w:tc>
      </w:tr>
      <w:tr w:rsidR="00131BA2" w:rsidTr="0073707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 (0.55 - 0.89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BA2" w:rsidRDefault="00131BA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(0.60 - 0.71)</w:t>
            </w:r>
          </w:p>
        </w:tc>
      </w:tr>
    </w:tbl>
    <w:p w:rsidR="00131BA2" w:rsidRDefault="00131BA2" w:rsidP="00131BA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31BA2" w:rsidRDefault="00131BA2" w:rsidP="00131BA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adjusted for age at admission, sex, race, US census region, ye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ospitalization, as well as several variables assessed during the year prior to hospitalization: type of beta blocker use (evidence-based beta blocker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y other beta blocker, or none), ACEI/ARB use, diuretic use, dual-eligibility, Medicare Part D subsidy, nursing home residence, atrial fibrillation, malnutrition, liver disease, anemia, depression, COP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, hospitalization, and a skilled nursing facility (SNF) stay. An HR of 1 indicated no association.</w:t>
      </w:r>
    </w:p>
    <w:p w:rsidR="00FA6C49" w:rsidRDefault="00FA6C49"/>
    <w:sectPr w:rsidR="00FA6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BA2"/>
    <w:rsid w:val="00131BA2"/>
    <w:rsid w:val="00D31BCC"/>
    <w:rsid w:val="00FA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1BA2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3">
    <w:name w:val="heading 3"/>
    <w:basedOn w:val="Normal"/>
    <w:next w:val="Normal"/>
    <w:link w:val="Heading3Char"/>
    <w:rsid w:val="00131BA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31BA2"/>
    <w:rPr>
      <w:rFonts w:ascii="Arial" w:eastAsia="Arial" w:hAnsi="Arial" w:cs="Arial"/>
      <w:color w:val="434343"/>
      <w:sz w:val="28"/>
      <w:szCs w:val="28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1BA2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3">
    <w:name w:val="heading 3"/>
    <w:basedOn w:val="Normal"/>
    <w:next w:val="Normal"/>
    <w:link w:val="Heading3Char"/>
    <w:rsid w:val="00131BA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31BA2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6-27T10:15:00Z</dcterms:created>
  <dcterms:modified xsi:type="dcterms:W3CDTF">2020-06-27T10:16:00Z</dcterms:modified>
</cp:coreProperties>
</file>